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831" w:rsidRPr="004D51D2" w:rsidRDefault="002B3831" w:rsidP="003C61DF">
      <w:pPr>
        <w:spacing w:afterLines="50" w:after="156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4D51D2">
        <w:rPr>
          <w:rFonts w:ascii="Times New Roman" w:eastAsiaTheme="minorHAnsi" w:hAnsi="Times New Roman" w:cs="Times New Roman"/>
          <w:b/>
          <w:sz w:val="24"/>
          <w:szCs w:val="24"/>
        </w:rPr>
        <w:t>AUTHOR CONTRIBUTIONS</w:t>
      </w:r>
    </w:p>
    <w:p w:rsidR="00926BB4" w:rsidRDefault="002B3831" w:rsidP="003C61DF">
      <w:pPr>
        <w:spacing w:line="480" w:lineRule="auto"/>
        <w:ind w:firstLineChars="200" w:firstLine="480"/>
      </w:pPr>
      <w:r w:rsidRPr="004D51D2">
        <w:rPr>
          <w:rFonts w:ascii="Times New Roman" w:eastAsiaTheme="minorHAnsi" w:hAnsi="Times New Roman" w:cs="Times New Roman"/>
          <w:sz w:val="24"/>
          <w:szCs w:val="24"/>
        </w:rPr>
        <w:t>Z.M.Z. and H.B.C. conceived and performed most of the experiments; Z.H.L. and X.L.L. accomplished microarray study and some of the in vitro experiments; R.Z., X.M.L., Y.X., Y.L.C, J.J.Y, S.Q.J., R.D.Y., X.Y.G. and C.X.F. accomplished some of the in vitro experiments; R.Z., G.L. and D.W. accomplished some of the in vivo studies; Z.M.Z., F.F. and Y.Y. undertook the mining of publicly available datasets and performed the statistical analysis; Z.M.Z., Z.H.L., H.R.W., Y.F.T., Y.Y.X., G.H.Q. and J.P. secured funding; G.H.Q. and J.P. supervised the studies and critically revised the draft; Z.M.Z. and J.P. wrote the manuscript. All authors contributed to the article and approved the submitted version.</w:t>
      </w:r>
      <w:bookmarkStart w:id="0" w:name="_GoBack"/>
      <w:bookmarkEnd w:id="0"/>
    </w:p>
    <w:sectPr w:rsidR="00926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374"/>
    <w:rsid w:val="00285374"/>
    <w:rsid w:val="002B3831"/>
    <w:rsid w:val="003C61DF"/>
    <w:rsid w:val="00926BB4"/>
    <w:rsid w:val="00FE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6B152"/>
  <w15:chartTrackingRefBased/>
  <w15:docId w15:val="{13186A7F-A274-42E9-A992-533CAA1E4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3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u</dc:creator>
  <cp:keywords/>
  <dc:description/>
  <cp:lastModifiedBy>zimu</cp:lastModifiedBy>
  <cp:revision>4</cp:revision>
  <dcterms:created xsi:type="dcterms:W3CDTF">2022-01-22T09:30:00Z</dcterms:created>
  <dcterms:modified xsi:type="dcterms:W3CDTF">2022-01-22T09:34:00Z</dcterms:modified>
</cp:coreProperties>
</file>